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tblpX="-1003" w:tblpY="1"/>
        <w:tblOverlap w:val="never"/>
        <w:tblW w:w="37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542"/>
        <w:gridCol w:w="2565"/>
        <w:gridCol w:w="2125"/>
      </w:tblGrid>
      <w:tr w:rsidR="00D536BD" w:rsidRPr="005407DE" w14:paraId="7B06E57C" w14:textId="77777777" w:rsidTr="00D536BD">
        <w:trPr>
          <w:trHeight w:val="5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EC65B7" w14:textId="36C87335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Breast cancer trial treatment</w:t>
            </w:r>
          </w:p>
        </w:tc>
      </w:tr>
      <w:tr w:rsidR="00D536BD" w:rsidRPr="005407DE" w14:paraId="37825FAA" w14:textId="77777777" w:rsidTr="00346AC6">
        <w:trPr>
          <w:trHeight w:val="50"/>
        </w:trPr>
        <w:tc>
          <w:tcPr>
            <w:tcW w:w="278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3A3CB7" w14:textId="522FCAD8" w:rsidR="00D536BD" w:rsidRPr="006C116E" w:rsidRDefault="00D536BD" w:rsidP="00346AC6">
            <w:pPr>
              <w:autoSpaceDE/>
              <w:autoSpaceDN/>
              <w:adjustRightInd/>
              <w:spacing w:after="160" w:line="259" w:lineRule="auto"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16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3810AB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Intervention group n=74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E4684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Control group n=75</w:t>
            </w:r>
          </w:p>
        </w:tc>
      </w:tr>
      <w:tr w:rsidR="00D536BD" w:rsidRPr="005407DE" w14:paraId="1E00EEDC" w14:textId="77777777" w:rsidTr="00346AC6">
        <w:trPr>
          <w:trHeight w:val="60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1F9CC2B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color w:val="auto"/>
                <w:lang w:val="en-US" w:eastAsia="sv-SE"/>
                <w14:ligatures w14:val="none"/>
              </w:rPr>
              <w:t xml:space="preserve">Number of NACT 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5BE7BF86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64AB62F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724CFE55" w14:textId="77777777" w:rsidTr="00346AC6">
        <w:trPr>
          <w:trHeight w:val="41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24D81FD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Mean (SD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1249BA72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.9 (2.4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1826442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7.1 (2.8)</w:t>
            </w:r>
          </w:p>
        </w:tc>
      </w:tr>
      <w:tr w:rsidR="00D536BD" w:rsidRPr="005407DE" w14:paraId="4F3D092B" w14:textId="77777777" w:rsidTr="00346AC6">
        <w:trPr>
          <w:trHeight w:val="148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0EC5F23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Median (Range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5AEA4B8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.0 (2-15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696127B4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.0 (2-15)</w:t>
            </w:r>
          </w:p>
        </w:tc>
      </w:tr>
      <w:tr w:rsidR="00D536BD" w:rsidRPr="005407DE" w14:paraId="10074D9D" w14:textId="77777777" w:rsidTr="00346AC6">
        <w:trPr>
          <w:trHeight w:val="102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73959C39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 w:eastAsia="sv-SE"/>
                <w14:ligatures w14:val="none"/>
              </w:rPr>
              <w:t xml:space="preserve">Treatment duration weeks 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4D971C3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923086F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</w:p>
        </w:tc>
      </w:tr>
      <w:tr w:rsidR="00D536BD" w:rsidRPr="005407DE" w14:paraId="6ECCD7EB" w14:textId="77777777" w:rsidTr="00346AC6">
        <w:trPr>
          <w:trHeight w:val="41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033937D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Mean (SD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4520B2C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5 (2.6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1276B36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5 (4.8)</w:t>
            </w:r>
          </w:p>
        </w:tc>
      </w:tr>
      <w:tr w:rsidR="00D536BD" w:rsidRPr="005407DE" w14:paraId="757647F8" w14:textId="77777777" w:rsidTr="00346AC6">
        <w:trPr>
          <w:trHeight w:val="357"/>
        </w:trPr>
        <w:tc>
          <w:tcPr>
            <w:tcW w:w="2785" w:type="pct"/>
            <w:noWrap/>
            <w:vAlign w:val="bottom"/>
          </w:tcPr>
          <w:p w14:paraId="43845559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 w:eastAsia="sv-SE"/>
                <w14:ligatures w14:val="none"/>
              </w:rPr>
              <w:t>Completed NACT n (%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46CAFE4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748A373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</w:p>
        </w:tc>
      </w:tr>
      <w:tr w:rsidR="00D536BD" w:rsidRPr="005407DE" w14:paraId="589D08B6" w14:textId="77777777" w:rsidTr="00346AC6">
        <w:trPr>
          <w:trHeight w:val="41"/>
        </w:trPr>
        <w:tc>
          <w:tcPr>
            <w:tcW w:w="2785" w:type="pct"/>
            <w:noWrap/>
            <w:vAlign w:val="bottom"/>
          </w:tcPr>
          <w:p w14:paraId="55B3FE7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Yes</w:t>
            </w:r>
          </w:p>
        </w:tc>
        <w:tc>
          <w:tcPr>
            <w:tcW w:w="1164" w:type="pct"/>
            <w:noWrap/>
            <w:vAlign w:val="bottom"/>
          </w:tcPr>
          <w:p w14:paraId="7534E69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65 (87.8)</w:t>
            </w:r>
          </w:p>
        </w:tc>
        <w:tc>
          <w:tcPr>
            <w:tcW w:w="1051" w:type="pct"/>
            <w:noWrap/>
            <w:vAlign w:val="bottom"/>
          </w:tcPr>
          <w:p w14:paraId="097E981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65 (86.7)</w:t>
            </w:r>
          </w:p>
        </w:tc>
      </w:tr>
      <w:tr w:rsidR="00D536BD" w:rsidRPr="005407DE" w14:paraId="7CF2E969" w14:textId="77777777" w:rsidTr="00346AC6">
        <w:trPr>
          <w:trHeight w:val="41"/>
        </w:trPr>
        <w:tc>
          <w:tcPr>
            <w:tcW w:w="2785" w:type="pct"/>
            <w:noWrap/>
            <w:vAlign w:val="bottom"/>
          </w:tcPr>
          <w:p w14:paraId="1B6418F8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No</w:t>
            </w:r>
          </w:p>
        </w:tc>
        <w:tc>
          <w:tcPr>
            <w:tcW w:w="1164" w:type="pct"/>
            <w:noWrap/>
            <w:vAlign w:val="bottom"/>
          </w:tcPr>
          <w:p w14:paraId="6A1E9651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9 (12.2)</w:t>
            </w:r>
          </w:p>
        </w:tc>
        <w:tc>
          <w:tcPr>
            <w:tcW w:w="1051" w:type="pct"/>
            <w:noWrap/>
            <w:vAlign w:val="bottom"/>
          </w:tcPr>
          <w:p w14:paraId="3279926B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10 (13.3)</w:t>
            </w:r>
          </w:p>
        </w:tc>
      </w:tr>
      <w:tr w:rsidR="00D536BD" w:rsidRPr="005407DE" w14:paraId="1A8C98FB" w14:textId="77777777" w:rsidTr="00346AC6">
        <w:trPr>
          <w:trHeight w:val="367"/>
        </w:trPr>
        <w:tc>
          <w:tcPr>
            <w:tcW w:w="2785" w:type="pct"/>
            <w:noWrap/>
            <w:vAlign w:val="bottom"/>
          </w:tcPr>
          <w:p w14:paraId="0DF1597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  <w:t xml:space="preserve">Reasons not completed NACT </w:t>
            </w: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n (%)</w:t>
            </w:r>
            <w:r w:rsidRPr="006C116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  <w:t xml:space="preserve"> </w:t>
            </w:r>
          </w:p>
        </w:tc>
        <w:tc>
          <w:tcPr>
            <w:tcW w:w="1164" w:type="pct"/>
            <w:shd w:val="clear" w:color="auto" w:fill="auto"/>
            <w:noWrap/>
            <w:vAlign w:val="bottom"/>
          </w:tcPr>
          <w:p w14:paraId="7F0292BB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20C401F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2344E2D4" w14:textId="77777777" w:rsidTr="00346AC6">
        <w:trPr>
          <w:trHeight w:val="41"/>
        </w:trPr>
        <w:tc>
          <w:tcPr>
            <w:tcW w:w="2785" w:type="pct"/>
            <w:noWrap/>
            <w:vAlign w:val="bottom"/>
          </w:tcPr>
          <w:p w14:paraId="1ED5A1C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Side-effects</w:t>
            </w:r>
          </w:p>
        </w:tc>
        <w:tc>
          <w:tcPr>
            <w:tcW w:w="1164" w:type="pct"/>
            <w:noWrap/>
            <w:vAlign w:val="bottom"/>
          </w:tcPr>
          <w:p w14:paraId="04AB81BF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5 (55.6)</w:t>
            </w:r>
          </w:p>
        </w:tc>
        <w:tc>
          <w:tcPr>
            <w:tcW w:w="1051" w:type="pct"/>
            <w:noWrap/>
            <w:vAlign w:val="bottom"/>
          </w:tcPr>
          <w:p w14:paraId="429D2FF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 (30.0)</w:t>
            </w:r>
          </w:p>
        </w:tc>
      </w:tr>
      <w:tr w:rsidR="00D536BD" w:rsidRPr="005407DE" w14:paraId="65A3D382" w14:textId="77777777" w:rsidTr="00346AC6">
        <w:trPr>
          <w:trHeight w:val="41"/>
        </w:trPr>
        <w:tc>
          <w:tcPr>
            <w:tcW w:w="2785" w:type="pct"/>
            <w:noWrap/>
            <w:vAlign w:val="bottom"/>
          </w:tcPr>
          <w:p w14:paraId="24BEB449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umor progression</w:t>
            </w:r>
          </w:p>
        </w:tc>
        <w:tc>
          <w:tcPr>
            <w:tcW w:w="1164" w:type="pct"/>
            <w:noWrap/>
            <w:vAlign w:val="bottom"/>
          </w:tcPr>
          <w:p w14:paraId="4317231F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 (22.2)</w:t>
            </w:r>
          </w:p>
        </w:tc>
        <w:tc>
          <w:tcPr>
            <w:tcW w:w="1051" w:type="pct"/>
            <w:noWrap/>
            <w:vAlign w:val="bottom"/>
          </w:tcPr>
          <w:p w14:paraId="69AB247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1 (10.0)</w:t>
            </w:r>
          </w:p>
        </w:tc>
      </w:tr>
      <w:tr w:rsidR="00D536BD" w:rsidRPr="005407DE" w14:paraId="5664B80F" w14:textId="77777777" w:rsidTr="00346AC6">
        <w:trPr>
          <w:trHeight w:val="41"/>
        </w:trPr>
        <w:tc>
          <w:tcPr>
            <w:tcW w:w="2785" w:type="pct"/>
            <w:noWrap/>
            <w:vAlign w:val="bottom"/>
          </w:tcPr>
          <w:p w14:paraId="58F604FB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Generalized disease</w:t>
            </w:r>
          </w:p>
        </w:tc>
        <w:tc>
          <w:tcPr>
            <w:tcW w:w="1164" w:type="pct"/>
            <w:noWrap/>
            <w:vAlign w:val="bottom"/>
          </w:tcPr>
          <w:p w14:paraId="7129FA7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0 </w:t>
            </w:r>
          </w:p>
        </w:tc>
        <w:tc>
          <w:tcPr>
            <w:tcW w:w="1051" w:type="pct"/>
            <w:noWrap/>
            <w:vAlign w:val="bottom"/>
          </w:tcPr>
          <w:p w14:paraId="727A3C3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 (30.0)</w:t>
            </w:r>
          </w:p>
        </w:tc>
      </w:tr>
      <w:tr w:rsidR="00D536BD" w:rsidRPr="005407DE" w14:paraId="38028B98" w14:textId="77777777" w:rsidTr="00346AC6">
        <w:trPr>
          <w:trHeight w:val="41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70F60C8F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Side-effects and tumor progression</w:t>
            </w:r>
          </w:p>
        </w:tc>
        <w:tc>
          <w:tcPr>
            <w:tcW w:w="1164" w:type="pct"/>
            <w:noWrap/>
            <w:vAlign w:val="bottom"/>
          </w:tcPr>
          <w:p w14:paraId="2A4CC67B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0 </w:t>
            </w:r>
          </w:p>
        </w:tc>
        <w:tc>
          <w:tcPr>
            <w:tcW w:w="1051" w:type="pct"/>
            <w:noWrap/>
            <w:vAlign w:val="bottom"/>
          </w:tcPr>
          <w:p w14:paraId="5E67325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 (30.0)</w:t>
            </w:r>
          </w:p>
        </w:tc>
      </w:tr>
      <w:tr w:rsidR="00D536BD" w:rsidRPr="005407DE" w14:paraId="4DA9344C" w14:textId="77777777" w:rsidTr="00346AC6">
        <w:trPr>
          <w:trHeight w:val="41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54B2203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Side-effects and </w:t>
            </w:r>
            <w:r w:rsidRPr="006C116E">
              <w:rPr>
                <w:rFonts w:ascii="Times New Roman" w:eastAsia="Times New Roman" w:hAnsi="Times New Roman" w:cs="Times New Roman"/>
                <w:color w:val="auto"/>
                <w:shd w:val="clear" w:color="auto" w:fill="FFFFFF" w:themeFill="background1"/>
                <w:lang w:val="en-US" w:eastAsia="sv-SE"/>
                <w14:ligatures w14:val="none"/>
              </w:rPr>
              <w:t>generalized disease</w:t>
            </w:r>
          </w:p>
        </w:tc>
        <w:tc>
          <w:tcPr>
            <w:tcW w:w="1164" w:type="pct"/>
            <w:noWrap/>
            <w:vAlign w:val="bottom"/>
          </w:tcPr>
          <w:p w14:paraId="508A70DD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1, (11.1)</w:t>
            </w:r>
          </w:p>
        </w:tc>
        <w:tc>
          <w:tcPr>
            <w:tcW w:w="1051" w:type="pct"/>
            <w:noWrap/>
            <w:vAlign w:val="bottom"/>
          </w:tcPr>
          <w:p w14:paraId="6A189F6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0 </w:t>
            </w:r>
          </w:p>
        </w:tc>
      </w:tr>
      <w:tr w:rsidR="00D536BD" w:rsidRPr="005407DE" w14:paraId="4910C97B" w14:textId="77777777" w:rsidTr="00346AC6">
        <w:trPr>
          <w:trHeight w:val="41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6F4832A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No tumor response and generalized disease</w:t>
            </w:r>
          </w:p>
        </w:tc>
        <w:tc>
          <w:tcPr>
            <w:tcW w:w="1164" w:type="pct"/>
            <w:noWrap/>
            <w:vAlign w:val="bottom"/>
          </w:tcPr>
          <w:p w14:paraId="3FCD2CB4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1, (11.1)</w:t>
            </w:r>
          </w:p>
        </w:tc>
        <w:tc>
          <w:tcPr>
            <w:tcW w:w="1051" w:type="pct"/>
            <w:noWrap/>
            <w:vAlign w:val="bottom"/>
          </w:tcPr>
          <w:p w14:paraId="3D38DA0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0 </w:t>
            </w:r>
          </w:p>
        </w:tc>
      </w:tr>
      <w:tr w:rsidR="00D536BD" w:rsidRPr="005407DE" w14:paraId="51C2C527" w14:textId="77777777" w:rsidTr="00346AC6">
        <w:trPr>
          <w:trHeight w:val="133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240E617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color w:val="auto"/>
                <w:lang w:val="en-GB" w:eastAsia="sv-SE"/>
                <w14:ligatures w14:val="none"/>
              </w:rPr>
              <w:t xml:space="preserve">Type of chemotherapy </w:t>
            </w:r>
            <w:r w:rsidRPr="006C116E">
              <w:rPr>
                <w:rFonts w:ascii="Times New Roman" w:eastAsia="Times New Roman" w:hAnsi="Times New Roman" w:cs="Times New Roman"/>
                <w:bCs/>
                <w:color w:val="auto"/>
                <w:lang w:val="en-GB" w:eastAsia="sv-SE"/>
                <w14:ligatures w14:val="none"/>
              </w:rPr>
              <w:t>n (%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56BD7CF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E6F600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705290F1" w14:textId="77777777" w:rsidTr="00346AC6">
        <w:trPr>
          <w:trHeight w:val="154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38124B4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Anthracyclines, Alkylators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30DDA72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3 (4.1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4263236B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 (1.3)</w:t>
            </w:r>
          </w:p>
        </w:tc>
      </w:tr>
      <w:tr w:rsidR="00D536BD" w:rsidRPr="005407DE" w14:paraId="18200201" w14:textId="77777777" w:rsidTr="00346AC6">
        <w:trPr>
          <w:trHeight w:val="204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2A8F5BE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Anthracyclines, Alkylators, </w:t>
            </w:r>
            <w:proofErr w:type="spellStart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axanes</w:t>
            </w:r>
            <w:proofErr w:type="spellEnd"/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58C635A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37 (50.0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4704A44D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38 (50.7)</w:t>
            </w:r>
          </w:p>
        </w:tc>
      </w:tr>
      <w:tr w:rsidR="00D536BD" w:rsidRPr="005407DE" w14:paraId="1694B9B2" w14:textId="77777777" w:rsidTr="00346AC6">
        <w:trPr>
          <w:trHeight w:val="101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1EF9A6A6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Anthracyclines, Alkylators, Antimetabolites, </w:t>
            </w:r>
            <w:proofErr w:type="spellStart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axanes</w:t>
            </w:r>
            <w:proofErr w:type="spellEnd"/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6A7AF05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9 (12.2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09622E3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3 (17.3)</w:t>
            </w:r>
          </w:p>
        </w:tc>
      </w:tr>
      <w:tr w:rsidR="00D536BD" w:rsidRPr="005407DE" w14:paraId="5BE732BD" w14:textId="77777777" w:rsidTr="00346AC6">
        <w:trPr>
          <w:trHeight w:val="105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62A4ABD7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Antimetabolites, Alkylators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6261509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2 (2.7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4A5C8F0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 (1.3)</w:t>
            </w:r>
          </w:p>
        </w:tc>
      </w:tr>
      <w:tr w:rsidR="00D536BD" w:rsidRPr="005407DE" w14:paraId="6904310F" w14:textId="77777777" w:rsidTr="00346AC6">
        <w:trPr>
          <w:trHeight w:val="132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4F9275E5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proofErr w:type="spellStart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axanes</w:t>
            </w:r>
            <w:proofErr w:type="spellEnd"/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40C1A7FC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1 (14.9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6056478F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4 (18.7)</w:t>
            </w:r>
          </w:p>
        </w:tc>
      </w:tr>
      <w:tr w:rsidR="00D536BD" w:rsidRPr="005407DE" w14:paraId="244ACCB0" w14:textId="77777777" w:rsidTr="00346AC6">
        <w:trPr>
          <w:trHeight w:val="140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60DAECC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proofErr w:type="spellStart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axanes</w:t>
            </w:r>
            <w:proofErr w:type="spellEnd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, Alkylators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49BB8B4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1 (1.4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ADBFB77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 xml:space="preserve">0 </w:t>
            </w:r>
          </w:p>
        </w:tc>
      </w:tr>
      <w:tr w:rsidR="00D536BD" w:rsidRPr="005407DE" w14:paraId="5A49ABC9" w14:textId="77777777" w:rsidTr="00346AC6">
        <w:trPr>
          <w:trHeight w:val="54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649B4836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proofErr w:type="spellStart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axanes</w:t>
            </w:r>
            <w:proofErr w:type="spellEnd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, T-DM1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342E3C6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 (2.7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6CCEF2E8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 (2.7)</w:t>
            </w:r>
          </w:p>
        </w:tc>
      </w:tr>
      <w:tr w:rsidR="00D536BD" w:rsidRPr="005407DE" w14:paraId="3DDDACDA" w14:textId="77777777" w:rsidTr="00346AC6">
        <w:trPr>
          <w:trHeight w:val="73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5750217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T-DM1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3820140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9 (12.2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41ADA69D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 (8.0)</w:t>
            </w:r>
          </w:p>
        </w:tc>
      </w:tr>
      <w:tr w:rsidR="00D536BD" w:rsidRPr="005407DE" w14:paraId="6CBB3C59" w14:textId="77777777" w:rsidTr="00346AC6">
        <w:trPr>
          <w:trHeight w:val="96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7C3CFC89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color w:val="auto"/>
                <w:lang w:val="en-US" w:eastAsia="sv-SE"/>
                <w14:ligatures w14:val="none"/>
              </w:rPr>
              <w:t xml:space="preserve">Antibody treatment combined with NACT </w:t>
            </w:r>
            <w:r w:rsidRPr="006C116E">
              <w:rPr>
                <w:rFonts w:ascii="Times New Roman" w:eastAsia="Times New Roman" w:hAnsi="Times New Roman" w:cs="Times New Roman"/>
                <w:bCs/>
                <w:color w:val="auto"/>
                <w:lang w:val="en-US" w:eastAsia="sv-SE"/>
                <w14:ligatures w14:val="none"/>
              </w:rPr>
              <w:t>n (%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4AB10FB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05B430A7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3B297276" w14:textId="77777777" w:rsidTr="00346AC6">
        <w:trPr>
          <w:trHeight w:val="73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66071FAF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No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3A57786E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45 (60.8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48B3F777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4 (58.7)</w:t>
            </w:r>
          </w:p>
        </w:tc>
      </w:tr>
      <w:tr w:rsidR="00D536BD" w:rsidRPr="005407DE" w14:paraId="786F5EB8" w14:textId="77777777" w:rsidTr="00346AC6">
        <w:trPr>
          <w:trHeight w:val="73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4018F7B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Yes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18E472C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9 (39.2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0F1374AA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1 (41.3)</w:t>
            </w:r>
          </w:p>
        </w:tc>
      </w:tr>
      <w:tr w:rsidR="00D536BD" w:rsidRPr="005407DE" w14:paraId="280906E2" w14:textId="77777777" w:rsidTr="00346AC6">
        <w:trPr>
          <w:trHeight w:val="114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6391A530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color w:val="auto"/>
                <w:lang w:val="en-US" w:eastAsia="sv-SE"/>
                <w14:ligatures w14:val="none"/>
              </w:rPr>
              <w:t xml:space="preserve">Type of antibody treatment </w:t>
            </w:r>
            <w:r w:rsidRPr="006C116E">
              <w:rPr>
                <w:rFonts w:ascii="Times New Roman" w:eastAsia="Times New Roman" w:hAnsi="Times New Roman" w:cs="Times New Roman"/>
                <w:bCs/>
                <w:color w:val="auto"/>
                <w:lang w:val="en-US" w:eastAsia="sv-SE"/>
                <w14:ligatures w14:val="none"/>
              </w:rPr>
              <w:t>n (%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657B157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DF2D603" w14:textId="77777777" w:rsidR="00D536BD" w:rsidRPr="006C116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31F16F06" w14:textId="77777777" w:rsidTr="00346AC6">
        <w:trPr>
          <w:trHeight w:val="73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7D59E51D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Trastuzumab and </w:t>
            </w:r>
            <w:proofErr w:type="spellStart"/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Pertuzumab</w:t>
            </w:r>
            <w:proofErr w:type="spellEnd"/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7CB781A4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0 (69.0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26F57760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5 (80.6)</w:t>
            </w:r>
          </w:p>
        </w:tc>
      </w:tr>
      <w:tr w:rsidR="00D536BD" w:rsidRPr="005407DE" w14:paraId="0720154D" w14:textId="77777777" w:rsidTr="00346AC6">
        <w:trPr>
          <w:trHeight w:val="73"/>
        </w:trPr>
        <w:tc>
          <w:tcPr>
            <w:tcW w:w="2785" w:type="pct"/>
            <w:shd w:val="clear" w:color="auto" w:fill="FFFFFF" w:themeFill="background1"/>
            <w:noWrap/>
            <w:vAlign w:val="bottom"/>
          </w:tcPr>
          <w:p w14:paraId="163D0828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lastRenderedPageBreak/>
              <w:t>Trastuzumab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3E6EAB3E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 (31.0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6AC32A8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 (19.4)</w:t>
            </w:r>
          </w:p>
        </w:tc>
      </w:tr>
      <w:tr w:rsidR="00D536BD" w:rsidRPr="005407DE" w14:paraId="517335E9" w14:textId="77777777" w:rsidTr="00346AC6">
        <w:trPr>
          <w:trHeight w:val="50"/>
        </w:trPr>
        <w:tc>
          <w:tcPr>
            <w:tcW w:w="2785" w:type="pct"/>
            <w:shd w:val="clear" w:color="auto" w:fill="auto"/>
            <w:noWrap/>
            <w:vAlign w:val="bottom"/>
          </w:tcPr>
          <w:p w14:paraId="74DDDC46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 xml:space="preserve">Died from breast cancer 43 months after randomization </w:t>
            </w: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 (%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7E585732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1E161D6A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5A896D58" w14:textId="77777777" w:rsidTr="00346AC6">
        <w:trPr>
          <w:trHeight w:val="73"/>
        </w:trPr>
        <w:tc>
          <w:tcPr>
            <w:tcW w:w="2785" w:type="pct"/>
            <w:shd w:val="clear" w:color="auto" w:fill="auto"/>
            <w:noWrap/>
            <w:vAlign w:val="bottom"/>
          </w:tcPr>
          <w:p w14:paraId="4BE813A5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</w:t>
            </w:r>
          </w:p>
        </w:tc>
        <w:tc>
          <w:tcPr>
            <w:tcW w:w="1164" w:type="pct"/>
            <w:shd w:val="clear" w:color="auto" w:fill="auto"/>
            <w:noWrap/>
            <w:vAlign w:val="bottom"/>
          </w:tcPr>
          <w:p w14:paraId="21467F47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68 (92)</w:t>
            </w:r>
          </w:p>
        </w:tc>
        <w:tc>
          <w:tcPr>
            <w:tcW w:w="1051" w:type="pct"/>
            <w:shd w:val="clear" w:color="auto" w:fill="auto"/>
            <w:noWrap/>
            <w:vAlign w:val="bottom"/>
          </w:tcPr>
          <w:p w14:paraId="288D9492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69 (92)</w:t>
            </w:r>
          </w:p>
        </w:tc>
      </w:tr>
      <w:tr w:rsidR="00D536BD" w:rsidRPr="005407DE" w14:paraId="323C8F0C" w14:textId="77777777" w:rsidTr="00346AC6">
        <w:trPr>
          <w:trHeight w:val="73"/>
        </w:trPr>
        <w:tc>
          <w:tcPr>
            <w:tcW w:w="2785" w:type="pct"/>
            <w:shd w:val="clear" w:color="auto" w:fill="auto"/>
            <w:noWrap/>
            <w:vAlign w:val="bottom"/>
          </w:tcPr>
          <w:p w14:paraId="6534ADAC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Yes</w:t>
            </w:r>
          </w:p>
        </w:tc>
        <w:tc>
          <w:tcPr>
            <w:tcW w:w="1164" w:type="pct"/>
            <w:shd w:val="clear" w:color="auto" w:fill="auto"/>
            <w:noWrap/>
            <w:vAlign w:val="bottom"/>
          </w:tcPr>
          <w:p w14:paraId="30F77E1F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6 (8)</w:t>
            </w:r>
          </w:p>
        </w:tc>
        <w:tc>
          <w:tcPr>
            <w:tcW w:w="1051" w:type="pct"/>
            <w:shd w:val="clear" w:color="auto" w:fill="auto"/>
            <w:noWrap/>
            <w:vAlign w:val="bottom"/>
          </w:tcPr>
          <w:p w14:paraId="21AE2E8D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6 (8)</w:t>
            </w:r>
          </w:p>
        </w:tc>
      </w:tr>
      <w:tr w:rsidR="00D536BD" w:rsidRPr="005407DE" w14:paraId="77E05B62" w14:textId="77777777" w:rsidTr="00346AC6">
        <w:trPr>
          <w:trHeight w:val="73"/>
        </w:trPr>
        <w:tc>
          <w:tcPr>
            <w:tcW w:w="2785" w:type="pct"/>
            <w:shd w:val="clear" w:color="auto" w:fill="auto"/>
            <w:noWrap/>
            <w:vAlign w:val="bottom"/>
          </w:tcPr>
          <w:p w14:paraId="58487F32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>Died from other disease 43 months after randomization</w:t>
            </w: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 xml:space="preserve"> n (%)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70449813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128AF4DC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6F3D79A9" w14:textId="77777777" w:rsidTr="00346AC6">
        <w:trPr>
          <w:trHeight w:val="73"/>
        </w:trPr>
        <w:tc>
          <w:tcPr>
            <w:tcW w:w="2785" w:type="pct"/>
            <w:shd w:val="clear" w:color="auto" w:fill="auto"/>
            <w:noWrap/>
            <w:vAlign w:val="bottom"/>
          </w:tcPr>
          <w:p w14:paraId="751EB908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</w:t>
            </w:r>
          </w:p>
        </w:tc>
        <w:tc>
          <w:tcPr>
            <w:tcW w:w="1164" w:type="pct"/>
            <w:shd w:val="clear" w:color="auto" w:fill="FFFFFF" w:themeFill="background1"/>
            <w:noWrap/>
            <w:vAlign w:val="bottom"/>
          </w:tcPr>
          <w:p w14:paraId="36AD609E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74 (100)</w:t>
            </w:r>
          </w:p>
        </w:tc>
        <w:tc>
          <w:tcPr>
            <w:tcW w:w="1051" w:type="pct"/>
            <w:shd w:val="clear" w:color="auto" w:fill="FFFFFF" w:themeFill="background1"/>
            <w:noWrap/>
            <w:vAlign w:val="bottom"/>
          </w:tcPr>
          <w:p w14:paraId="346058DA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75 (100)</w:t>
            </w:r>
          </w:p>
        </w:tc>
      </w:tr>
      <w:tr w:rsidR="00D536BD" w:rsidRPr="005407DE" w14:paraId="70769054" w14:textId="77777777" w:rsidTr="00346AC6">
        <w:trPr>
          <w:trHeight w:val="73"/>
        </w:trPr>
        <w:tc>
          <w:tcPr>
            <w:tcW w:w="278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7139C3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Yes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C1C0F0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0 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137B85" w14:textId="77777777" w:rsidR="00D536BD" w:rsidRPr="006C116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6C116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0 </w:t>
            </w:r>
          </w:p>
        </w:tc>
      </w:tr>
    </w:tbl>
    <w:p w14:paraId="0D92A0E9" w14:textId="77777777" w:rsidR="006A767C" w:rsidRPr="005407DE" w:rsidRDefault="006A767C">
      <w:pPr>
        <w:rPr>
          <w:sz w:val="22"/>
          <w:szCs w:val="22"/>
        </w:rPr>
      </w:pPr>
    </w:p>
    <w:p w14:paraId="64B95703" w14:textId="77777777" w:rsidR="005407DE" w:rsidRPr="005407DE" w:rsidRDefault="005407DE">
      <w:pPr>
        <w:rPr>
          <w:sz w:val="22"/>
          <w:szCs w:val="22"/>
        </w:rPr>
      </w:pPr>
    </w:p>
    <w:p w14:paraId="3D5AD822" w14:textId="77777777" w:rsidR="005407DE" w:rsidRPr="005407DE" w:rsidRDefault="005407DE">
      <w:pPr>
        <w:rPr>
          <w:sz w:val="22"/>
          <w:szCs w:val="22"/>
        </w:rPr>
      </w:pPr>
    </w:p>
    <w:p w14:paraId="7D990AC4" w14:textId="77777777" w:rsidR="005407DE" w:rsidRPr="005407DE" w:rsidRDefault="005407DE">
      <w:pPr>
        <w:rPr>
          <w:sz w:val="22"/>
          <w:szCs w:val="22"/>
        </w:rPr>
      </w:pPr>
    </w:p>
    <w:p w14:paraId="5FF2D534" w14:textId="77777777" w:rsidR="005407DE" w:rsidRDefault="005407DE">
      <w:pPr>
        <w:rPr>
          <w:sz w:val="22"/>
          <w:szCs w:val="22"/>
        </w:rPr>
      </w:pPr>
    </w:p>
    <w:p w14:paraId="4EB2EDFB" w14:textId="77777777" w:rsidR="006A767C" w:rsidRDefault="006A767C">
      <w:pPr>
        <w:rPr>
          <w:sz w:val="22"/>
          <w:szCs w:val="22"/>
        </w:rPr>
      </w:pPr>
    </w:p>
    <w:p w14:paraId="101D9DE3" w14:textId="77777777" w:rsidR="00D536BD" w:rsidRDefault="00D536BD">
      <w:pPr>
        <w:rPr>
          <w:sz w:val="22"/>
          <w:szCs w:val="22"/>
        </w:rPr>
      </w:pPr>
    </w:p>
    <w:p w14:paraId="12F81E28" w14:textId="77777777" w:rsidR="00D536BD" w:rsidRDefault="00D536BD">
      <w:pPr>
        <w:rPr>
          <w:sz w:val="22"/>
          <w:szCs w:val="22"/>
        </w:rPr>
      </w:pPr>
    </w:p>
    <w:tbl>
      <w:tblPr>
        <w:tblStyle w:val="Tabellrutnt1"/>
        <w:tblpPr w:leftFromText="141" w:rightFromText="141" w:vertAnchor="text" w:tblpX="-1003" w:tblpY="1"/>
        <w:tblOverlap w:val="never"/>
        <w:tblW w:w="42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837"/>
        <w:gridCol w:w="2665"/>
        <w:gridCol w:w="2334"/>
      </w:tblGrid>
      <w:tr w:rsidR="00D536BD" w:rsidRPr="005407DE" w14:paraId="5EDD1377" w14:textId="77777777" w:rsidTr="00D536BD">
        <w:trPr>
          <w:trHeight w:val="6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7D16B6" w14:textId="02B2A69A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D536BD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Prostate cancer trial treatment</w:t>
            </w:r>
          </w:p>
        </w:tc>
      </w:tr>
      <w:tr w:rsidR="00D536BD" w:rsidRPr="005407DE" w14:paraId="3DC0B175" w14:textId="77777777" w:rsidTr="00D536BD">
        <w:trPr>
          <w:trHeight w:val="67"/>
        </w:trPr>
        <w:tc>
          <w:tcPr>
            <w:tcW w:w="288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89C515" w14:textId="77777777" w:rsidR="00D536BD" w:rsidRPr="005407DE" w:rsidRDefault="00D536BD" w:rsidP="00D536BD">
            <w:pPr>
              <w:autoSpaceDE/>
              <w:autoSpaceDN/>
              <w:adjustRightInd/>
              <w:spacing w:after="160" w:line="259" w:lineRule="auto"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A5AB196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Intervention group n=75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5BA42D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Control group n=75</w:t>
            </w:r>
          </w:p>
        </w:tc>
      </w:tr>
      <w:tr w:rsidR="00D536BD" w:rsidRPr="005407DE" w14:paraId="1EB226D4" w14:textId="77777777" w:rsidTr="00D536BD">
        <w:trPr>
          <w:trHeight w:val="72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2464B20B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  <w:t xml:space="preserve">Radiotherapy treatment regimen 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460F0FFC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4AE51508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6914F3C2" w14:textId="77777777" w:rsidTr="00D536BD">
        <w:trPr>
          <w:trHeight w:val="72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3388521B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25 </w:t>
            </w:r>
            <w:proofErr w:type="gramStart"/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external</w:t>
            </w:r>
            <w:proofErr w:type="gramEnd"/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 + 2 internal (brachytherapy) n, (%)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0FC2AD67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7, (49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3A8308DB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7, (49)</w:t>
            </w:r>
          </w:p>
        </w:tc>
      </w:tr>
      <w:tr w:rsidR="00D536BD" w:rsidRPr="005407DE" w14:paraId="6B853DC2" w14:textId="77777777" w:rsidTr="00D536BD">
        <w:trPr>
          <w:trHeight w:val="72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63D84226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29 </w:t>
            </w:r>
            <w:proofErr w:type="gramStart"/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external</w:t>
            </w:r>
            <w:proofErr w:type="gramEnd"/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 xml:space="preserve"> 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7A6EA27D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8, (51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015C8AD4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6</w:t>
            </w:r>
          </w:p>
        </w:tc>
      </w:tr>
      <w:tr w:rsidR="00D536BD" w:rsidRPr="005407DE" w14:paraId="29773A45" w14:textId="77777777" w:rsidTr="00D536BD">
        <w:trPr>
          <w:trHeight w:val="72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719F27D2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Other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01C7964F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60DE0148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2*</w:t>
            </w:r>
          </w:p>
        </w:tc>
      </w:tr>
      <w:tr w:rsidR="00D536BD" w:rsidRPr="005407DE" w14:paraId="752CD372" w14:textId="77777777" w:rsidTr="00D536BD">
        <w:trPr>
          <w:trHeight w:val="300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5E03321F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  <w:t xml:space="preserve">External treatment duration, weeks </w:t>
            </w: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Mean, (SD)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3BA6ACEC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5.39, (.40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0444B587" w14:textId="77777777" w:rsidR="00D536BD" w:rsidRPr="005407DE" w:rsidRDefault="00D536BD" w:rsidP="00346AC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5.37, (.42)</w:t>
            </w:r>
          </w:p>
        </w:tc>
      </w:tr>
      <w:tr w:rsidR="00D536BD" w:rsidRPr="005407DE" w14:paraId="61B3359D" w14:textId="77777777" w:rsidTr="00D536BD">
        <w:trPr>
          <w:trHeight w:val="406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53B8BABE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sv-SE"/>
                <w14:ligatures w14:val="none"/>
              </w:rPr>
              <w:t>Androgen deprivation therapy during treatment n, (%)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70E0EE73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0028B368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1DAAF890" w14:textId="77777777" w:rsidTr="00D536BD">
        <w:trPr>
          <w:trHeight w:val="85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331CA386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No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6CBA1D33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24, (32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3AFF1F58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21, (28)</w:t>
            </w:r>
          </w:p>
        </w:tc>
      </w:tr>
      <w:tr w:rsidR="00D536BD" w:rsidRPr="005407DE" w14:paraId="6FCEB1A9" w14:textId="77777777" w:rsidTr="00D536BD">
        <w:trPr>
          <w:trHeight w:val="85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430E7B36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Yes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1D99AAB9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51, (68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2B374876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  <w:t>54, (72)</w:t>
            </w:r>
          </w:p>
        </w:tc>
      </w:tr>
      <w:tr w:rsidR="00D536BD" w:rsidRPr="005407DE" w14:paraId="67989784" w14:textId="77777777" w:rsidTr="00D536BD">
        <w:trPr>
          <w:trHeight w:val="371"/>
        </w:trPr>
        <w:tc>
          <w:tcPr>
            <w:tcW w:w="2888" w:type="pct"/>
            <w:shd w:val="clear" w:color="auto" w:fill="auto"/>
            <w:noWrap/>
            <w:vAlign w:val="bottom"/>
          </w:tcPr>
          <w:p w14:paraId="251E876A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 xml:space="preserve">Died from prostate cancer 43 months after randomization </w:t>
            </w:r>
            <w:r w:rsidRPr="005407D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, (%)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1F3DB5A0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1D6D7396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01473967" w14:textId="77777777" w:rsidTr="00D536BD">
        <w:trPr>
          <w:trHeight w:val="85"/>
        </w:trPr>
        <w:tc>
          <w:tcPr>
            <w:tcW w:w="2888" w:type="pct"/>
            <w:shd w:val="clear" w:color="auto" w:fill="auto"/>
            <w:noWrap/>
            <w:vAlign w:val="bottom"/>
          </w:tcPr>
          <w:p w14:paraId="63F98A17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</w:t>
            </w:r>
          </w:p>
        </w:tc>
        <w:tc>
          <w:tcPr>
            <w:tcW w:w="1126" w:type="pct"/>
            <w:shd w:val="clear" w:color="auto" w:fill="auto"/>
            <w:vAlign w:val="bottom"/>
          </w:tcPr>
          <w:p w14:paraId="7733827F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75, (100)</w:t>
            </w:r>
          </w:p>
        </w:tc>
        <w:tc>
          <w:tcPr>
            <w:tcW w:w="986" w:type="pct"/>
            <w:shd w:val="clear" w:color="auto" w:fill="auto"/>
            <w:vAlign w:val="bottom"/>
          </w:tcPr>
          <w:p w14:paraId="0E2242CB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75, (100)</w:t>
            </w:r>
          </w:p>
        </w:tc>
      </w:tr>
      <w:tr w:rsidR="00D536BD" w:rsidRPr="005407DE" w14:paraId="0C653365" w14:textId="77777777" w:rsidTr="00D536BD">
        <w:trPr>
          <w:trHeight w:val="85"/>
        </w:trPr>
        <w:tc>
          <w:tcPr>
            <w:tcW w:w="2888" w:type="pct"/>
            <w:shd w:val="clear" w:color="auto" w:fill="auto"/>
            <w:noWrap/>
            <w:vAlign w:val="bottom"/>
          </w:tcPr>
          <w:p w14:paraId="2471CA69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Yes</w:t>
            </w:r>
          </w:p>
        </w:tc>
        <w:tc>
          <w:tcPr>
            <w:tcW w:w="1126" w:type="pct"/>
            <w:shd w:val="clear" w:color="auto" w:fill="auto"/>
            <w:vAlign w:val="bottom"/>
          </w:tcPr>
          <w:p w14:paraId="3C6ED525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0, (0)</w:t>
            </w:r>
          </w:p>
        </w:tc>
        <w:tc>
          <w:tcPr>
            <w:tcW w:w="986" w:type="pct"/>
            <w:shd w:val="clear" w:color="auto" w:fill="auto"/>
            <w:vAlign w:val="bottom"/>
          </w:tcPr>
          <w:p w14:paraId="02F3B7DC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0, (0)</w:t>
            </w:r>
          </w:p>
        </w:tc>
      </w:tr>
      <w:tr w:rsidR="00D536BD" w:rsidRPr="005407DE" w14:paraId="7D42C81F" w14:textId="77777777" w:rsidTr="00D536BD">
        <w:trPr>
          <w:trHeight w:val="85"/>
        </w:trPr>
        <w:tc>
          <w:tcPr>
            <w:tcW w:w="2888" w:type="pct"/>
            <w:shd w:val="clear" w:color="auto" w:fill="auto"/>
            <w:noWrap/>
            <w:vAlign w:val="bottom"/>
          </w:tcPr>
          <w:p w14:paraId="217157ED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b/>
                <w:bCs/>
                <w:lang w:val="en-US" w:eastAsia="sv-SE"/>
                <w14:ligatures w14:val="none"/>
              </w:rPr>
              <w:t xml:space="preserve">Died from other disease 43 months after randomization </w:t>
            </w:r>
            <w:r w:rsidRPr="005407D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, (%)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1446D559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7C737E49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</w:p>
        </w:tc>
      </w:tr>
      <w:tr w:rsidR="00D536BD" w:rsidRPr="005407DE" w14:paraId="1288DE99" w14:textId="77777777" w:rsidTr="00D536BD">
        <w:trPr>
          <w:trHeight w:val="85"/>
        </w:trPr>
        <w:tc>
          <w:tcPr>
            <w:tcW w:w="2888" w:type="pct"/>
            <w:shd w:val="clear" w:color="auto" w:fill="auto"/>
            <w:noWrap/>
            <w:vAlign w:val="bottom"/>
          </w:tcPr>
          <w:p w14:paraId="06043E2F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No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6BD23A5B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72, (96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7B15B87B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9, (92)</w:t>
            </w:r>
          </w:p>
        </w:tc>
      </w:tr>
      <w:tr w:rsidR="00D536BD" w:rsidRPr="005407DE" w14:paraId="5C5987CF" w14:textId="77777777" w:rsidTr="00D536BD">
        <w:trPr>
          <w:trHeight w:val="85"/>
        </w:trPr>
        <w:tc>
          <w:tcPr>
            <w:tcW w:w="2888" w:type="pct"/>
            <w:shd w:val="clear" w:color="auto" w:fill="FFFFFF" w:themeFill="background1"/>
            <w:noWrap/>
            <w:vAlign w:val="bottom"/>
          </w:tcPr>
          <w:p w14:paraId="27D04A48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lang w:val="en-US" w:eastAsia="sv-SE"/>
                <w14:ligatures w14:val="none"/>
              </w:rPr>
              <w:t>Yes</w:t>
            </w:r>
          </w:p>
        </w:tc>
        <w:tc>
          <w:tcPr>
            <w:tcW w:w="1126" w:type="pct"/>
            <w:shd w:val="clear" w:color="auto" w:fill="FFFFFF" w:themeFill="background1"/>
            <w:vAlign w:val="bottom"/>
          </w:tcPr>
          <w:p w14:paraId="7CBE768F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3, (4)</w:t>
            </w:r>
          </w:p>
        </w:tc>
        <w:tc>
          <w:tcPr>
            <w:tcW w:w="986" w:type="pct"/>
            <w:shd w:val="clear" w:color="auto" w:fill="FFFFFF" w:themeFill="background1"/>
            <w:vAlign w:val="bottom"/>
          </w:tcPr>
          <w:p w14:paraId="31D733F3" w14:textId="77777777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GB" w:eastAsia="sv-SE"/>
                <w14:ligatures w14:val="none"/>
              </w:rPr>
            </w:pPr>
            <w:r w:rsidRPr="005407DE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6, (8)</w:t>
            </w:r>
          </w:p>
        </w:tc>
      </w:tr>
      <w:tr w:rsidR="00D536BD" w:rsidRPr="005407DE" w14:paraId="2E87672A" w14:textId="77777777" w:rsidTr="00D536BD">
        <w:trPr>
          <w:trHeight w:val="85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D806BD" w14:textId="000342DD" w:rsidR="00D536BD" w:rsidRPr="005407DE" w:rsidRDefault="00D536BD" w:rsidP="00346AC6">
            <w:pPr>
              <w:shd w:val="clear" w:color="auto" w:fill="FFFFFF" w:themeFill="background1"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</w:pPr>
            <w:r w:rsidRPr="00D536BD">
              <w:rPr>
                <w:rFonts w:ascii="Times New Roman" w:eastAsia="Times New Roman" w:hAnsi="Times New Roman" w:cs="Times New Roman"/>
                <w:color w:val="auto"/>
                <w:lang w:val="en-US" w:eastAsia="sv-SE"/>
                <w14:ligatures w14:val="none"/>
              </w:rPr>
              <w:t>* One patient received 25 ext. RT and one patient 21 ext. RT</w:t>
            </w:r>
          </w:p>
        </w:tc>
      </w:tr>
    </w:tbl>
    <w:p w14:paraId="15AE0FC5" w14:textId="77777777" w:rsidR="00D536BD" w:rsidRPr="005407DE" w:rsidRDefault="00D536BD">
      <w:pPr>
        <w:rPr>
          <w:sz w:val="22"/>
          <w:szCs w:val="22"/>
        </w:rPr>
      </w:pPr>
    </w:p>
    <w:sectPr w:rsidR="00D536BD" w:rsidRPr="005407DE" w:rsidSect="005407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sjS0MLMwsTAzMTRQ0lEKTi0uzszPAykwrgUAGmEYgSwAAAA="/>
  </w:docVars>
  <w:rsids>
    <w:rsidRoot w:val="005407DE"/>
    <w:rsid w:val="000C2376"/>
    <w:rsid w:val="00360855"/>
    <w:rsid w:val="00472722"/>
    <w:rsid w:val="004B7DDF"/>
    <w:rsid w:val="005300D0"/>
    <w:rsid w:val="005407DE"/>
    <w:rsid w:val="005A06CB"/>
    <w:rsid w:val="006A192B"/>
    <w:rsid w:val="006A767C"/>
    <w:rsid w:val="007B1088"/>
    <w:rsid w:val="00A9346A"/>
    <w:rsid w:val="00D536BD"/>
    <w:rsid w:val="00D97826"/>
    <w:rsid w:val="00E35838"/>
    <w:rsid w:val="00F5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A9D1F"/>
  <w15:chartTrackingRefBased/>
  <w15:docId w15:val="{BA494997-A625-47B4-882D-9AA8D645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5407DE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407D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rsid w:val="005407D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711</Characters>
  <Application>Microsoft Office Word</Application>
  <DocSecurity>0</DocSecurity>
  <Lines>14</Lines>
  <Paragraphs>4</Paragraphs>
  <ScaleCrop>false</ScaleCrop>
  <Company>Karolinska Institutet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Crafoord</dc:creator>
  <cp:keywords/>
  <dc:description/>
  <cp:lastModifiedBy>Marie-Therese Crafoord</cp:lastModifiedBy>
  <cp:revision>2</cp:revision>
  <cp:lastPrinted>2023-08-20T19:00:00Z</cp:lastPrinted>
  <dcterms:created xsi:type="dcterms:W3CDTF">2023-10-10T18:29:00Z</dcterms:created>
  <dcterms:modified xsi:type="dcterms:W3CDTF">2023-10-10T18:29:00Z</dcterms:modified>
</cp:coreProperties>
</file>